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B47CA" w14:textId="43E743B2" w:rsidR="00B80D0E" w:rsidRPr="00A13361" w:rsidRDefault="00AA2213" w:rsidP="00B80D0E">
      <w:pPr>
        <w:spacing w:after="0" w:line="240" w:lineRule="auto"/>
      </w:pPr>
      <w:proofErr w:type="spellStart"/>
      <w:r>
        <w:rPr>
          <w:b/>
          <w:u w:val="single"/>
        </w:rPr>
        <w:t>S</w:t>
      </w:r>
      <w:r w:rsidR="0078688C" w:rsidRPr="00A13361">
        <w:rPr>
          <w:b/>
          <w:u w:val="single"/>
        </w:rPr>
        <w:t>2</w:t>
      </w:r>
      <w:proofErr w:type="spellEnd"/>
      <w:r>
        <w:rPr>
          <w:b/>
          <w:u w:val="single"/>
        </w:rPr>
        <w:t xml:space="preserve"> Table</w:t>
      </w:r>
      <w:r w:rsidR="0078688C" w:rsidRPr="00A13361">
        <w:rPr>
          <w:b/>
        </w:rPr>
        <w:t xml:space="preserve">. </w:t>
      </w:r>
      <w:r w:rsidR="00B80D0E" w:rsidRPr="00A13361">
        <w:t>Sensitivity analysis of retention in care outcomes re-analysed using retention outcome defined using windows of (</w:t>
      </w:r>
      <w:proofErr w:type="spellStart"/>
      <w:r w:rsidR="00B80D0E" w:rsidRPr="00A13361">
        <w:t>i</w:t>
      </w:r>
      <w:proofErr w:type="spellEnd"/>
      <w:r w:rsidR="00B80D0E" w:rsidRPr="00A13361">
        <w:t>) &gt;9 to &lt;15 months and (ii) &gt;12 to &lt;18 months postpartum.</w:t>
      </w:r>
    </w:p>
    <w:tbl>
      <w:tblPr>
        <w:tblStyle w:val="TableGrid"/>
        <w:tblpPr w:leftFromText="180" w:rightFromText="180" w:vertAnchor="page" w:horzAnchor="margin" w:tblpXSpec="center" w:tblpY="2356"/>
        <w:tblW w:w="14536" w:type="dxa"/>
        <w:tblLayout w:type="fixed"/>
        <w:tblLook w:val="04A0" w:firstRow="1" w:lastRow="0" w:firstColumn="1" w:lastColumn="0" w:noHBand="0" w:noVBand="1"/>
      </w:tblPr>
      <w:tblGrid>
        <w:gridCol w:w="5387"/>
        <w:gridCol w:w="1110"/>
        <w:gridCol w:w="1603"/>
        <w:gridCol w:w="1301"/>
        <w:gridCol w:w="1111"/>
        <w:gridCol w:w="1603"/>
        <w:gridCol w:w="1101"/>
        <w:gridCol w:w="1320"/>
      </w:tblGrid>
      <w:tr w:rsidR="007B5056" w:rsidRPr="00A13361" w14:paraId="6B61D7F2" w14:textId="77777777" w:rsidTr="007B5056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E3C4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4B130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ART initiation under Option B+</w:t>
            </w:r>
          </w:p>
        </w:tc>
        <w:tc>
          <w:tcPr>
            <w:tcW w:w="38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251BCD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ART initiation under Option A and Option B+ (all participant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86CC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</w:tr>
      <w:tr w:rsidR="007B5056" w:rsidRPr="00A13361" w14:paraId="42360B4C" w14:textId="77777777" w:rsidTr="007B5056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64DF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9915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Intervention</w:t>
            </w:r>
          </w:p>
          <w:p w14:paraId="1019683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CH-ART servic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F9C8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ontrol</w:t>
            </w:r>
          </w:p>
          <w:p w14:paraId="06E5011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Standard of Care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7E0F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D549F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Intervention</w:t>
            </w:r>
          </w:p>
          <w:p w14:paraId="4C140DC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CH-ART servic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1B07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ontrol</w:t>
            </w:r>
          </w:p>
          <w:p w14:paraId="16BA790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Standard of Care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2C2B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3A10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All participants</w:t>
            </w:r>
          </w:p>
        </w:tc>
      </w:tr>
      <w:tr w:rsidR="007B5056" w:rsidRPr="00A13361" w14:paraId="712E1229" w14:textId="77777777" w:rsidTr="007B5056">
        <w:trPr>
          <w:trHeight w:val="34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C3675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  <w:u w:val="single"/>
              </w:rPr>
              <w:t>Composite endpoint</w:t>
            </w: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22A1E3CC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D2E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4319F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0A01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97708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832F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8FFE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D512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5056" w:rsidRPr="00A13361" w14:paraId="1FA43A38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B16C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Evidence of maternal retention in HIV care at 9-15 months </w:t>
            </w:r>
            <w:r w:rsidRPr="00A13361">
              <w:rPr>
                <w:rFonts w:ascii="Arial" w:hAnsi="Arial" w:cs="Arial"/>
                <w:b/>
                <w:i/>
                <w:sz w:val="16"/>
                <w:szCs w:val="16"/>
              </w:rPr>
              <w:t>AND</w:t>
            </w: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 viral load (VL) &lt;50 copies/mL at 12 months postpartum (n=411) </w:t>
            </w:r>
          </w:p>
          <w:p w14:paraId="17523FE6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0ED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6(7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B92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6(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05F4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33FD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9(6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3C4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4(5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B26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28B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43(59)</w:t>
            </w:r>
          </w:p>
        </w:tc>
      </w:tr>
      <w:tr w:rsidR="007B5056" w:rsidRPr="00A13361" w14:paraId="283F4FCB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374E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Evidence of maternal retention in HIV care at 12-18 months </w:t>
            </w:r>
            <w:r w:rsidRPr="00A13361">
              <w:rPr>
                <w:rFonts w:ascii="Arial" w:hAnsi="Arial" w:cs="Arial"/>
                <w:b/>
                <w:i/>
                <w:sz w:val="16"/>
                <w:szCs w:val="16"/>
              </w:rPr>
              <w:t>AND</w:t>
            </w: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 viral load (VL) &lt;50 copies/mL at 12 months postpartum (n=411) </w:t>
            </w:r>
          </w:p>
          <w:p w14:paraId="720897AE" w14:textId="77777777" w:rsidR="007B5056" w:rsidRPr="00A13361" w:rsidRDefault="007B5056" w:rsidP="007B5056">
            <w:pPr>
              <w:tabs>
                <w:tab w:val="left" w:pos="2204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E13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1(6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4104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9(4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133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F9DF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5(6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D88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8(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5CF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985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23(54)</w:t>
            </w:r>
          </w:p>
        </w:tc>
      </w:tr>
      <w:tr w:rsidR="007B5056" w:rsidRPr="00A13361" w14:paraId="01E4BC13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FE4D59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  <w:p w14:paraId="28E3009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  <w:u w:val="single"/>
              </w:rPr>
              <w:t>Retention in care</w:t>
            </w: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27994DB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(in all participants enrolled, n=471)</w:t>
            </w:r>
          </w:p>
          <w:p w14:paraId="3F46F7D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09EB9D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4C329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A3CA6C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3D668A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378774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F83A3C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82EAE63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5056" w:rsidRPr="00A13361" w14:paraId="5A581D81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F0FC98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Evidence of engagement in HIV care at 9-15 months postpartum from any source</w:t>
            </w:r>
          </w:p>
          <w:p w14:paraId="5BB3AC8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3EB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3(7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ADA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5(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D664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F19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1(6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A17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42 (6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39BC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CEC5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03(64)</w:t>
            </w:r>
          </w:p>
        </w:tc>
      </w:tr>
      <w:tr w:rsidR="007B5056" w:rsidRPr="00A13361" w14:paraId="69ADD92A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170B1B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Evidence of engagement in HIV care at 12-18 months postpartum from any source</w:t>
            </w:r>
          </w:p>
          <w:p w14:paraId="5B5E5068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C3F95F3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3(6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E686D5C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5(5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7383358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216976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0(6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7BB1B7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3(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1A78C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98597D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3(60)</w:t>
            </w:r>
          </w:p>
        </w:tc>
      </w:tr>
      <w:tr w:rsidR="007B5056" w:rsidRPr="00A13361" w14:paraId="1C1D9989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710868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45C6A0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85D609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1507CD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7D13B9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0E7C54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88223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F946CC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5056" w:rsidRPr="00A13361" w14:paraId="2050FD60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97D9B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Retention in care </w:t>
            </w:r>
          </w:p>
          <w:p w14:paraId="7A870243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(in all participants retained in trial measurement visits with VL data available, n=411)</w:t>
            </w:r>
          </w:p>
          <w:p w14:paraId="286EAF9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951FE74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9B8B8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F435B6D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6177210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7FA74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40417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1CCF7E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5056" w:rsidRPr="00A13361" w14:paraId="09A84EDA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15153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Evidence of engagement in HIV care at 9-15 months postpartum from any source</w:t>
            </w:r>
          </w:p>
          <w:p w14:paraId="69DC4B9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D449D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8(8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E0392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6(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BA4EB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2C401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6(7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6454A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1(6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E314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03CC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7(70)</w:t>
            </w:r>
          </w:p>
        </w:tc>
      </w:tr>
      <w:tr w:rsidR="007B5056" w:rsidRPr="00A13361" w14:paraId="7022E71B" w14:textId="77777777" w:rsidTr="007B5056">
        <w:trPr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E5A949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Evidence of engagement in HIV care at 12-18 months postpartum from any sour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D9C0FD0" w14:textId="77777777" w:rsidR="007B5056" w:rsidRPr="00A13361" w:rsidRDefault="007B5056" w:rsidP="007B5056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6(7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717848B" w14:textId="77777777" w:rsidR="007B5056" w:rsidRPr="00A13361" w:rsidRDefault="007B5056" w:rsidP="007B5056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7(5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C448423" w14:textId="77777777" w:rsidR="007B5056" w:rsidRPr="00A13361" w:rsidRDefault="007B5056" w:rsidP="007B5056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8E2307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43(7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6E2CE76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3(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1755B8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4026F3" w14:textId="77777777" w:rsidR="007B5056" w:rsidRPr="00A13361" w:rsidRDefault="007B5056" w:rsidP="007B50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66(65)</w:t>
            </w:r>
          </w:p>
        </w:tc>
      </w:tr>
      <w:tr w:rsidR="007B5056" w:rsidRPr="00A13361" w14:paraId="66FB4441" w14:textId="77777777" w:rsidTr="007B5056">
        <w:trPr>
          <w:trHeight w:val="26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8E4CF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E7F31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231CC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4564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BBE7C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75484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23201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397D" w14:textId="77777777" w:rsidR="007B5056" w:rsidRPr="00A13361" w:rsidRDefault="007B5056" w:rsidP="007B5056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58773EC" w14:textId="0CF9EDFA" w:rsidR="00B80D0E" w:rsidRPr="00A13361" w:rsidRDefault="00B80D0E" w:rsidP="00B80D0E">
      <w:pPr>
        <w:spacing w:after="0" w:line="240" w:lineRule="auto"/>
      </w:pPr>
    </w:p>
    <w:p w14:paraId="5876F6EE" w14:textId="766E0485" w:rsidR="00B80D0E" w:rsidRPr="00A13361" w:rsidRDefault="00B80D0E" w:rsidP="00B80D0E">
      <w:pPr>
        <w:spacing w:after="0" w:line="240" w:lineRule="auto"/>
      </w:pPr>
      <w:bookmarkStart w:id="0" w:name="_GoBack"/>
      <w:bookmarkEnd w:id="0"/>
    </w:p>
    <w:sectPr w:rsidR="00B80D0E" w:rsidRPr="00A13361">
      <w:pgSz w:w="16838" w:h="11906" w:orient="landscape"/>
      <w:pgMar w:top="1134" w:right="1440" w:bottom="1276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80884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714FC"/>
    <w:multiLevelType w:val="multilevel"/>
    <w:tmpl w:val="81FAD3F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FE94A07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C61F5"/>
    <w:multiLevelType w:val="multilevel"/>
    <w:tmpl w:val="6762B21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78D"/>
    <w:rsid w:val="00085169"/>
    <w:rsid w:val="000C4C13"/>
    <w:rsid w:val="001C40D1"/>
    <w:rsid w:val="001E0EBE"/>
    <w:rsid w:val="00220FC0"/>
    <w:rsid w:val="00254F33"/>
    <w:rsid w:val="00274B73"/>
    <w:rsid w:val="00320E14"/>
    <w:rsid w:val="00362613"/>
    <w:rsid w:val="003D7D0E"/>
    <w:rsid w:val="004A01D8"/>
    <w:rsid w:val="004D7567"/>
    <w:rsid w:val="004F5B39"/>
    <w:rsid w:val="00542D65"/>
    <w:rsid w:val="005C1D8F"/>
    <w:rsid w:val="00625F04"/>
    <w:rsid w:val="006F2888"/>
    <w:rsid w:val="0077746B"/>
    <w:rsid w:val="0078688C"/>
    <w:rsid w:val="007A2D31"/>
    <w:rsid w:val="007B5056"/>
    <w:rsid w:val="0081669F"/>
    <w:rsid w:val="00864B56"/>
    <w:rsid w:val="0087578D"/>
    <w:rsid w:val="00944C64"/>
    <w:rsid w:val="00A0703F"/>
    <w:rsid w:val="00A13361"/>
    <w:rsid w:val="00AA2213"/>
    <w:rsid w:val="00AC4D24"/>
    <w:rsid w:val="00AE7506"/>
    <w:rsid w:val="00B80D0E"/>
    <w:rsid w:val="00BA406F"/>
    <w:rsid w:val="00CF74E7"/>
    <w:rsid w:val="00D2736D"/>
    <w:rsid w:val="00D304C0"/>
    <w:rsid w:val="00D73CC3"/>
    <w:rsid w:val="00D77AEB"/>
    <w:rsid w:val="00E160F7"/>
    <w:rsid w:val="00E25EED"/>
    <w:rsid w:val="00E931E2"/>
    <w:rsid w:val="00EC297B"/>
    <w:rsid w:val="00EF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7BCB"/>
  <w15:docId w15:val="{B6001305-7130-4A65-9A3A-76DA8DF8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C322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322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C322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C3226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505D1"/>
  </w:style>
  <w:style w:type="character" w:customStyle="1" w:styleId="FooterChar">
    <w:name w:val="Footer Char"/>
    <w:basedOn w:val="DefaultParagraphFont"/>
    <w:link w:val="Footer"/>
    <w:uiPriority w:val="99"/>
    <w:qFormat/>
    <w:rsid w:val="000505D1"/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322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C32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C322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24EF"/>
    <w:pPr>
      <w:ind w:left="720"/>
      <w:contextualSpacing/>
    </w:pPr>
  </w:style>
  <w:style w:type="numbering" w:customStyle="1" w:styleId="NoList1">
    <w:name w:val="No List1"/>
    <w:uiPriority w:val="99"/>
    <w:semiHidden/>
    <w:unhideWhenUsed/>
    <w:qFormat/>
    <w:rsid w:val="005451F4"/>
  </w:style>
  <w:style w:type="numbering" w:customStyle="1" w:styleId="NoList2">
    <w:name w:val="No List2"/>
    <w:uiPriority w:val="99"/>
    <w:semiHidden/>
    <w:unhideWhenUsed/>
    <w:qFormat/>
    <w:rsid w:val="0022450B"/>
  </w:style>
  <w:style w:type="table" w:styleId="TableGrid">
    <w:name w:val="Table Grid"/>
    <w:basedOn w:val="TableNormal"/>
    <w:uiPriority w:val="39"/>
    <w:rsid w:val="00CE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545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2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65ED6-0C53-4FC8-9349-8D4471290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Myer</dc:creator>
  <dc:description/>
  <cp:lastModifiedBy>Landon Myer</cp:lastModifiedBy>
  <cp:revision>4</cp:revision>
  <cp:lastPrinted>2017-07-31T10:15:00Z</cp:lastPrinted>
  <dcterms:created xsi:type="dcterms:W3CDTF">2018-01-28T13:07:00Z</dcterms:created>
  <dcterms:modified xsi:type="dcterms:W3CDTF">2018-01-28T13:08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Cape Tow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